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Y="-531"/>
        <w:tblW w:w="19875" w:type="dxa"/>
        <w:tblCellMar>
          <w:left w:w="70" w:type="dxa"/>
          <w:right w:w="70" w:type="dxa"/>
        </w:tblCellMar>
        <w:tblLook w:val="04A0"/>
      </w:tblPr>
      <w:tblGrid>
        <w:gridCol w:w="397"/>
        <w:gridCol w:w="3647"/>
        <w:gridCol w:w="1367"/>
        <w:gridCol w:w="1367"/>
        <w:gridCol w:w="1258"/>
        <w:gridCol w:w="1300"/>
        <w:gridCol w:w="1325"/>
        <w:gridCol w:w="1230"/>
        <w:gridCol w:w="1367"/>
        <w:gridCol w:w="1367"/>
        <w:gridCol w:w="1258"/>
        <w:gridCol w:w="1367"/>
        <w:gridCol w:w="1367"/>
        <w:gridCol w:w="1258"/>
      </w:tblGrid>
      <w:tr w:rsidR="006B50BE" w:rsidRPr="00677F67" w:rsidTr="006B50BE">
        <w:trPr>
          <w:trHeight w:val="300"/>
        </w:trPr>
        <w:tc>
          <w:tcPr>
            <w:tcW w:w="19875" w:type="dxa"/>
            <w:gridSpan w:val="1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6B50BE" w:rsidRPr="006B50BE" w:rsidRDefault="006B50BE" w:rsidP="00677F6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S</w:t>
            </w:r>
            <w:r w:rsidR="007B39DA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1</w:t>
            </w:r>
            <w:r w:rsidR="00677F67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9</w:t>
            </w:r>
            <w:r w:rsidRPr="006B50BE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 xml:space="preserve"> Table. Pb: agreement among parameters measured with three different methods in the entire and age-related groups, calibrated with identical peripheral blood pressure levels obtained by oscillometry (Calibration scheme: pDBP/MBPosc) [Extended table]</w:t>
            </w:r>
          </w:p>
        </w:tc>
      </w:tr>
      <w:tr w:rsidR="006B50BE" w:rsidRPr="00677F67" w:rsidTr="006B50BE">
        <w:trPr>
          <w:trHeight w:val="300"/>
        </w:trPr>
        <w:tc>
          <w:tcPr>
            <w:tcW w:w="19875" w:type="dxa"/>
            <w:gridSpan w:val="1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</w:p>
        </w:tc>
      </w:tr>
      <w:tr w:rsidR="006B50BE" w:rsidRPr="00677F67" w:rsidTr="006B50BE">
        <w:trPr>
          <w:trHeight w:val="300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</w:tr>
      <w:tr w:rsidR="006B50BE" w:rsidRPr="006B50BE" w:rsidTr="006B50BE">
        <w:trPr>
          <w:trHeight w:val="300"/>
        </w:trPr>
        <w:tc>
          <w:tcPr>
            <w:tcW w:w="4044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FFFF"/>
                <w:lang w:eastAsia="es-UY"/>
              </w:rPr>
              <w:t>Pb</w:t>
            </w:r>
          </w:p>
        </w:tc>
        <w:tc>
          <w:tcPr>
            <w:tcW w:w="399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Entire group [3-35 years]</w:t>
            </w:r>
          </w:p>
        </w:tc>
        <w:tc>
          <w:tcPr>
            <w:tcW w:w="3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hildren [3-12 years]</w:t>
            </w:r>
          </w:p>
        </w:tc>
        <w:tc>
          <w:tcPr>
            <w:tcW w:w="3992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Adolescents [12-18 years]</w:t>
            </w:r>
          </w:p>
        </w:tc>
        <w:tc>
          <w:tcPr>
            <w:tcW w:w="399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Young adults [18-35 years]</w:t>
            </w:r>
          </w:p>
        </w:tc>
      </w:tr>
      <w:tr w:rsidR="006B50BE" w:rsidRPr="006B50BE" w:rsidTr="006B50BE">
        <w:trPr>
          <w:trHeight w:val="300"/>
        </w:trPr>
        <w:tc>
          <w:tcPr>
            <w:tcW w:w="4044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eastAsia="es-UY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</w:tr>
      <w:tr w:rsidR="006B50BE" w:rsidRPr="006B50BE" w:rsidTr="006B50BE">
        <w:trPr>
          <w:trHeight w:val="300"/>
        </w:trPr>
        <w:tc>
          <w:tcPr>
            <w:tcW w:w="3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adial tonometry (SCOR)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2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5</w:t>
            </w:r>
          </w:p>
        </w:tc>
      </w:tr>
      <w:tr w:rsidR="006B50BE" w:rsidRPr="006B50BE" w:rsidTr="006B50B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6B50BE" w:rsidRPr="006B50BE" w:rsidTr="006B50B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5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97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0.8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0.5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7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.73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.5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4.95</w:t>
            </w:r>
          </w:p>
        </w:tc>
      </w:tr>
      <w:tr w:rsidR="006B50BE" w:rsidRPr="006B50BE" w:rsidTr="006B50B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Upper Limit (mmHg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0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2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2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0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39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8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.32</w:t>
            </w:r>
          </w:p>
        </w:tc>
      </w:tr>
      <w:tr w:rsidR="006B50BE" w:rsidRPr="006B50BE" w:rsidTr="006B50B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Lower Limit (mmHg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9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.7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.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.2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.4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5.08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4.3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6.58</w:t>
            </w:r>
          </w:p>
        </w:tc>
      </w:tr>
      <w:tr w:rsidR="006B50BE" w:rsidRPr="006B50BE" w:rsidTr="006B50B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1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6B50BE" w:rsidRPr="006B50BE" w:rsidTr="006B50B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0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0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3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8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42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7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85</w:t>
            </w:r>
          </w:p>
        </w:tc>
      </w:tr>
      <w:tr w:rsidR="006B50BE" w:rsidRPr="006B50BE" w:rsidTr="006B50B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Upper limit (mmHg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4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79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.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.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.8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.86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8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.48</w:t>
            </w:r>
          </w:p>
        </w:tc>
      </w:tr>
      <w:tr w:rsidR="006B50BE" w:rsidRPr="006B50BE" w:rsidTr="006B50B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Lower limit (mmHg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8.46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4.7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6.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7.1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8.3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6.33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9.0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8.38</w:t>
            </w:r>
          </w:p>
        </w:tc>
      </w:tr>
      <w:tr w:rsidR="006B50BE" w:rsidRPr="006B50BE" w:rsidTr="006B50B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1.8 - 0.2x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10.9 - 0.7x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0.4 - 0.02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2.6 - 0.2x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0.8 - 0.1x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11.4 - 0.7x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2.3- 0.3x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14.5 - 0.9x</w:t>
            </w:r>
          </w:p>
        </w:tc>
      </w:tr>
      <w:tr w:rsidR="006B50BE" w:rsidRPr="006B50BE" w:rsidTr="006B50BE">
        <w:trPr>
          <w:trHeight w:val="315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(ϐ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8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2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6B50BE" w:rsidRPr="006B50BE" w:rsidTr="006B50BE">
        <w:trPr>
          <w:trHeight w:val="300"/>
        </w:trPr>
        <w:tc>
          <w:tcPr>
            <w:tcW w:w="3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arotid tonometry (SCOR)</w:t>
            </w:r>
          </w:p>
        </w:tc>
        <w:tc>
          <w:tcPr>
            <w:tcW w:w="364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3</w:t>
            </w:r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0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3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1</w:t>
            </w:r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0</w:t>
            </w:r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4</w:t>
            </w:r>
          </w:p>
        </w:tc>
        <w:tc>
          <w:tcPr>
            <w:tcW w:w="1367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6</w:t>
            </w:r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7</w:t>
            </w:r>
          </w:p>
        </w:tc>
      </w:tr>
      <w:tr w:rsidR="006B50BE" w:rsidRPr="006B50BE" w:rsidTr="006B50B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6B50BE" w:rsidRPr="006B50BE" w:rsidTr="006B50B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5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0.9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8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7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.40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5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.32</w:t>
            </w:r>
          </w:p>
        </w:tc>
      </w:tr>
      <w:tr w:rsidR="006B50BE" w:rsidRPr="006B50BE" w:rsidTr="006B50B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Upper Limit (mmHg)</w:t>
            </w:r>
          </w:p>
        </w:tc>
        <w:tc>
          <w:tcPr>
            <w:tcW w:w="1367" w:type="dxa"/>
            <w:tcBorders>
              <w:top w:val="nil"/>
              <w:left w:val="single" w:sz="4" w:space="0" w:color="AFABAB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9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0.08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7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2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4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09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3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34</w:t>
            </w:r>
          </w:p>
        </w:tc>
      </w:tr>
      <w:tr w:rsidR="006B50BE" w:rsidRPr="006B50BE" w:rsidTr="006B50B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Lower Limit (mmHg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.0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.8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0.0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.1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0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89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.8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98</w:t>
            </w:r>
          </w:p>
        </w:tc>
      </w:tr>
      <w:tr w:rsidR="006B50BE" w:rsidRPr="006B50BE" w:rsidTr="006B50B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3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8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7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12</w:t>
            </w:r>
          </w:p>
        </w:tc>
      </w:tr>
      <w:tr w:rsidR="006B50BE" w:rsidRPr="006B50BE" w:rsidTr="006B50B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0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8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9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8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17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7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48</w:t>
            </w:r>
          </w:p>
        </w:tc>
      </w:tr>
      <w:tr w:rsidR="006B50BE" w:rsidRPr="006B50BE" w:rsidTr="006B50B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Upper limit (mmHg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.4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45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.7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7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.3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.68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.0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1.38</w:t>
            </w:r>
          </w:p>
        </w:tc>
      </w:tr>
      <w:tr w:rsidR="006B50BE" w:rsidRPr="006B50BE" w:rsidTr="006B50B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Lower limit (mmHg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4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2.34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5.0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6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8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3.49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.8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4.03</w:t>
            </w:r>
          </w:p>
        </w:tc>
      </w:tr>
      <w:tr w:rsidR="006B50BE" w:rsidRPr="006B50BE" w:rsidTr="006B50B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1.8 + 0.2x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10.9 - 0.5x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0.4 + 0.02x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5.1 -0.3x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0.8 + 0.1x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12.8 - 0.7x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2.3 +0.3x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12.3 - 0.6x</w:t>
            </w:r>
          </w:p>
        </w:tc>
      </w:tr>
      <w:tr w:rsidR="006B50BE" w:rsidRPr="006B50BE" w:rsidTr="006B50BE">
        <w:trPr>
          <w:trHeight w:val="315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(ϐ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8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12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24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6B50BE" w:rsidRPr="006B50BE" w:rsidTr="006B50BE">
        <w:trPr>
          <w:trHeight w:val="300"/>
        </w:trPr>
        <w:tc>
          <w:tcPr>
            <w:tcW w:w="3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rachial oscillometry (MOG)</w:t>
            </w: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6B50BE" w:rsidRPr="006B50BE" w:rsidTr="006B50B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6B50BE" w:rsidRPr="006B50BE" w:rsidTr="006B50B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.9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9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0.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.7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40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.9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3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6B50BE" w:rsidRPr="006B50BE" w:rsidTr="006B50B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Upper Limit (mmHg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.7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8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2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1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.0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8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.5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9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</w:tr>
      <w:tr w:rsidR="006B50BE" w:rsidRPr="006B50BE" w:rsidTr="006B50B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Lower Limit (mmHg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.2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0.2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.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3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0.0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3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0.3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</w:tr>
      <w:tr w:rsidR="006B50BE" w:rsidRPr="006B50BE" w:rsidTr="006B50B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1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12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6B50BE" w:rsidRPr="006B50BE" w:rsidTr="006B50B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81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.3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.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6.42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6.17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6.85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6.4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6B50BE" w:rsidRPr="006B50BE" w:rsidTr="006B50B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Upper limit (mmHg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8.79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0.45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1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6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6.3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.49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8.3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4.03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6B50BE" w:rsidRPr="006B50BE" w:rsidTr="006B50B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Lower limit (mmHg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4.7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2.34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6.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7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8.8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0.6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8.4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1.38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6B50BE" w:rsidRPr="006B50BE" w:rsidTr="006B50B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10.9 + 0.7x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10.9 + 0.5x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2.6 + 0.2x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5.1 + 0.3x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11.4 + 0.7x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12.8 + 0.7x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14.5 + 0.9x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12.3 + 0.6x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6B50BE" w:rsidRPr="006B50BE" w:rsidTr="006B50BE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(ϐ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1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6B50BE" w:rsidRPr="006B50BE" w:rsidTr="006B50BE">
        <w:trPr>
          <w:trHeight w:val="300"/>
        </w:trPr>
        <w:tc>
          <w:tcPr>
            <w:tcW w:w="19875" w:type="dxa"/>
            <w:gridSpan w:val="1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6B50BE" w:rsidRPr="006B50BE" w:rsidRDefault="006B50BE" w:rsidP="006B50BE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 xml:space="preserve">RT: radial applanation tonometry record, obtained with SphygmoCor device (SCOR). CT: carotid applanation tonometry record, obtained with SCOR. BOSC: brachial oscillometry/plethysmography record, obtained with Mobil-O-Graph device (MOG). Pb: backward wave height (amplitude). r: correlation (Pearson) coefficient. </w:t>
            </w: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β</w:t>
            </w: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 xml:space="preserve">: slope of regression equation. Significance level: p value &lt;0.05 (red text). Bland-Altman analysis: variable "x" was considered the mean of both methods compared (eg. (RT+CT)/2) and variable "y" the difference among first and second method (eg. RT minus CT). MBPosc: mean blood pressure measured by oscillometry. </w:t>
            </w:r>
            <w:r w:rsidRPr="006B50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CI: confidence interval.</w:t>
            </w:r>
          </w:p>
        </w:tc>
      </w:tr>
      <w:tr w:rsidR="006B50BE" w:rsidRPr="006B50BE" w:rsidTr="006B50BE">
        <w:trPr>
          <w:trHeight w:val="300"/>
        </w:trPr>
        <w:tc>
          <w:tcPr>
            <w:tcW w:w="19875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</w:p>
        </w:tc>
      </w:tr>
      <w:tr w:rsidR="006B50BE" w:rsidRPr="006B50BE" w:rsidTr="006B50BE">
        <w:trPr>
          <w:trHeight w:val="300"/>
        </w:trPr>
        <w:tc>
          <w:tcPr>
            <w:tcW w:w="19875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</w:p>
        </w:tc>
      </w:tr>
      <w:tr w:rsidR="006B50BE" w:rsidRPr="006B50BE" w:rsidTr="006B50BE">
        <w:trPr>
          <w:trHeight w:val="300"/>
        </w:trPr>
        <w:tc>
          <w:tcPr>
            <w:tcW w:w="19875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B50BE" w:rsidRPr="006B50BE" w:rsidRDefault="006B50BE" w:rsidP="006B50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</w:p>
        </w:tc>
      </w:tr>
    </w:tbl>
    <w:p w:rsidR="00B02767" w:rsidRDefault="00677F67"/>
    <w:sectPr w:rsidR="00B02767" w:rsidSect="006B50BE">
      <w:pgSz w:w="23814" w:h="16839" w:orient="landscape" w:code="8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drawingGridHorizontalSpacing w:val="110"/>
  <w:displayHorizontalDrawingGridEvery w:val="2"/>
  <w:characterSpacingControl w:val="doNotCompress"/>
  <w:compat/>
  <w:rsids>
    <w:rsidRoot w:val="006B50BE"/>
    <w:rsid w:val="000F34D5"/>
    <w:rsid w:val="00100162"/>
    <w:rsid w:val="00147523"/>
    <w:rsid w:val="00235CEA"/>
    <w:rsid w:val="002E49FE"/>
    <w:rsid w:val="0031486B"/>
    <w:rsid w:val="00415FF9"/>
    <w:rsid w:val="004F7B35"/>
    <w:rsid w:val="00521DDB"/>
    <w:rsid w:val="00677F67"/>
    <w:rsid w:val="006B50BE"/>
    <w:rsid w:val="006C0743"/>
    <w:rsid w:val="007160DB"/>
    <w:rsid w:val="00796F0B"/>
    <w:rsid w:val="007B39DA"/>
    <w:rsid w:val="007D608D"/>
    <w:rsid w:val="008064D8"/>
    <w:rsid w:val="00834603"/>
    <w:rsid w:val="00835FE4"/>
    <w:rsid w:val="008D0A8C"/>
    <w:rsid w:val="009033F3"/>
    <w:rsid w:val="00911E65"/>
    <w:rsid w:val="00AA32CE"/>
    <w:rsid w:val="00AF4EC4"/>
    <w:rsid w:val="00B1085A"/>
    <w:rsid w:val="00B81714"/>
    <w:rsid w:val="00BC3516"/>
    <w:rsid w:val="00BD0B17"/>
    <w:rsid w:val="00BE70F7"/>
    <w:rsid w:val="00DB17EB"/>
    <w:rsid w:val="00DC79B3"/>
    <w:rsid w:val="00E37A21"/>
    <w:rsid w:val="00F0309B"/>
    <w:rsid w:val="00F10CF6"/>
    <w:rsid w:val="00F41C2C"/>
    <w:rsid w:val="00F97B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FF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001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6</Words>
  <Characters>3283</Characters>
  <Application>Microsoft Office Word</Application>
  <DocSecurity>0</DocSecurity>
  <Lines>27</Lines>
  <Paragraphs>7</Paragraphs>
  <ScaleCrop>false</ScaleCrop>
  <Company>Hewlett-Packard</Company>
  <LinksUpToDate>false</LinksUpToDate>
  <CharactersWithSpaces>38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Bia</dc:creator>
  <cp:lastModifiedBy>Daniel Bia</cp:lastModifiedBy>
  <cp:revision>3</cp:revision>
  <dcterms:created xsi:type="dcterms:W3CDTF">2019-06-30T01:30:00Z</dcterms:created>
  <dcterms:modified xsi:type="dcterms:W3CDTF">2019-10-23T15:30:00Z</dcterms:modified>
</cp:coreProperties>
</file>